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1A41E" w14:textId="06A22177" w:rsidR="002F73F1" w:rsidRPr="002A15BC" w:rsidRDefault="005029F0" w:rsidP="002F73F1">
      <w:r>
        <w:rPr>
          <w:b/>
          <w:bCs/>
        </w:rPr>
        <w:t xml:space="preserve">Supplemental </w:t>
      </w:r>
      <w:r w:rsidR="002F73F1">
        <w:rPr>
          <w:b/>
          <w:bCs/>
        </w:rPr>
        <w:t xml:space="preserve">Table 1. </w:t>
      </w:r>
      <w:r w:rsidR="002F73F1">
        <w:t xml:space="preserve">Pairwise treatment differences from alpha and beta diversity metrics of chicken pectoralis major skins inoculated with </w:t>
      </w:r>
      <w:r w:rsidR="002F73F1" w:rsidRPr="002A15BC">
        <w:rPr>
          <w:i/>
          <w:iCs/>
        </w:rPr>
        <w:t>Salmonella</w:t>
      </w:r>
      <w:r w:rsidR="002F73F1">
        <w:t xml:space="preserve"> Typhimurium and Infant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5"/>
        <w:gridCol w:w="1262"/>
        <w:gridCol w:w="1262"/>
        <w:gridCol w:w="576"/>
        <w:gridCol w:w="705"/>
        <w:gridCol w:w="732"/>
        <w:gridCol w:w="576"/>
        <w:gridCol w:w="705"/>
        <w:gridCol w:w="732"/>
        <w:gridCol w:w="630"/>
        <w:gridCol w:w="705"/>
        <w:gridCol w:w="732"/>
        <w:gridCol w:w="630"/>
        <w:gridCol w:w="705"/>
        <w:gridCol w:w="732"/>
      </w:tblGrid>
      <w:tr w:rsidR="002F73F1" w:rsidRPr="00923391" w14:paraId="76FBF170" w14:textId="77777777" w:rsidTr="008C114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01F6C8" w14:textId="77777777" w:rsidR="002F73F1" w:rsidRPr="00923391" w:rsidRDefault="002F73F1" w:rsidP="008C114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0F00" w14:textId="77777777" w:rsidR="002F73F1" w:rsidRPr="00923391" w:rsidRDefault="002F73F1" w:rsidP="008C114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39F" w14:textId="77777777" w:rsidR="002F73F1" w:rsidRPr="00923391" w:rsidRDefault="002F73F1" w:rsidP="008C114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7E76" w14:textId="77777777" w:rsidR="002F73F1" w:rsidRPr="00923391" w:rsidRDefault="002F73F1" w:rsidP="008C1144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923391">
              <w:rPr>
                <w:color w:val="000000"/>
                <w:sz w:val="16"/>
                <w:szCs w:val="16"/>
              </w:rPr>
              <w:t>Alpha Diversity</w:t>
            </w:r>
            <w:r w:rsidRPr="00923391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5B72" w14:textId="77777777" w:rsidR="002F73F1" w:rsidRPr="00923391" w:rsidRDefault="002F73F1" w:rsidP="008C1144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923391">
              <w:rPr>
                <w:color w:val="000000"/>
                <w:sz w:val="16"/>
                <w:szCs w:val="16"/>
              </w:rPr>
              <w:t>Beta Diversity</w:t>
            </w:r>
            <w:r w:rsidRPr="00923391">
              <w:rPr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2F73F1" w:rsidRPr="00923391" w14:paraId="5CF9143B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4B67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6FAF" w14:textId="77777777" w:rsidR="002F73F1" w:rsidRPr="00923391" w:rsidRDefault="002F73F1" w:rsidP="008C114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4811" w14:textId="77777777" w:rsidR="002F73F1" w:rsidRPr="00923391" w:rsidRDefault="002F73F1" w:rsidP="008C114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968F" w14:textId="77777777" w:rsidR="002F73F1" w:rsidRPr="00923391" w:rsidRDefault="002F73F1" w:rsidP="008C1144">
            <w:pPr>
              <w:jc w:val="center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Faith's P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276" w14:textId="77777777" w:rsidR="002F73F1" w:rsidRPr="00923391" w:rsidRDefault="002F73F1" w:rsidP="008C1144">
            <w:pPr>
              <w:jc w:val="center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Shannon's Entrop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096C" w14:textId="77777777" w:rsidR="002F73F1" w:rsidRPr="00923391" w:rsidRDefault="002F73F1" w:rsidP="008C1144">
            <w:pPr>
              <w:jc w:val="center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Jaccar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42AE" w14:textId="65CCEE82" w:rsidR="002F73F1" w:rsidRPr="00923391" w:rsidRDefault="002F73F1" w:rsidP="008C1144">
            <w:pPr>
              <w:jc w:val="center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Weighte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Unifrac</w:t>
            </w:r>
            <w:proofErr w:type="spellEnd"/>
          </w:p>
        </w:tc>
      </w:tr>
      <w:tr w:rsidR="002F73F1" w:rsidRPr="00923391" w14:paraId="6CB8B22E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8A0169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proofErr w:type="spellStart"/>
            <w:r w:rsidRPr="00923391">
              <w:rPr>
                <w:color w:val="000000"/>
                <w:sz w:val="16"/>
                <w:szCs w:val="16"/>
              </w:rPr>
              <w:t>Ino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FB26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D11F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76E3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923391">
              <w:rPr>
                <w:color w:val="000000"/>
                <w:sz w:val="16"/>
                <w:szCs w:val="16"/>
              </w:rPr>
              <w:t>H</w:t>
            </w:r>
            <w:r w:rsidRPr="00923391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E092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70F6A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Q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72F33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7B43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79AF9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Q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0FEF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  <w:vertAlign w:val="superscript"/>
              </w:rPr>
            </w:pPr>
            <w:r w:rsidRPr="00923391">
              <w:rPr>
                <w:color w:val="000000"/>
                <w:sz w:val="16"/>
                <w:szCs w:val="16"/>
              </w:rPr>
              <w:t>R</w:t>
            </w:r>
            <w:r w:rsidRPr="00923391"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D169F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9A096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Q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277A1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2CDC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D7CE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Q-value</w:t>
            </w:r>
          </w:p>
        </w:tc>
      </w:tr>
      <w:tr w:rsidR="002F73F1" w:rsidRPr="00923391" w14:paraId="3FB1D1FF" w14:textId="77777777" w:rsidTr="008C114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987F55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S.</w:t>
            </w:r>
            <w:r w:rsidRPr="00923391">
              <w:rPr>
                <w:color w:val="000000"/>
                <w:sz w:val="16"/>
                <w:szCs w:val="16"/>
              </w:rPr>
              <w:t xml:space="preserve"> Typhimur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3A7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CPC (n = 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5B37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NINTC (n = 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5E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5.6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53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9677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FE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5CC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0C9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CFD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820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8030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75D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D97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05E5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2F73F1" w:rsidRPr="00923391" w14:paraId="55242565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1F922" w14:textId="77777777" w:rsidR="002F73F1" w:rsidRPr="00923391" w:rsidRDefault="002F73F1" w:rsidP="008C114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4A7E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A602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NTC (n =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533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9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89E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2562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D87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6D4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3C1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7BF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21E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46E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B13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E9B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D27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17</w:t>
            </w:r>
          </w:p>
        </w:tc>
      </w:tr>
      <w:tr w:rsidR="002F73F1" w:rsidRPr="00923391" w14:paraId="689B48C6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B868E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E0E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1C24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AA (n =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42F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FF9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86A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EE1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BDE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76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56D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6FA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D7F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80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5F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7A36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18</w:t>
            </w:r>
          </w:p>
        </w:tc>
      </w:tr>
      <w:tr w:rsidR="002F73F1" w:rsidRPr="00923391" w14:paraId="3E07E5FB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3C7FF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42F9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3348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TW (n =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2F6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5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E2A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F9B6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A66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0E8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2C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8BA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82C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8CE4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F20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B3C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8C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46</w:t>
            </w:r>
          </w:p>
        </w:tc>
      </w:tr>
      <w:tr w:rsidR="002F73F1" w:rsidRPr="00923391" w14:paraId="2CBD0D75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EB4E9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299B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NINTC (n =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0CC8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NTC (n =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169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991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DE7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6B66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FEA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E56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516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B45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D0C9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A50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0F5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DBAA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17</w:t>
            </w:r>
          </w:p>
        </w:tc>
      </w:tr>
      <w:tr w:rsidR="002F73F1" w:rsidRPr="00923391" w14:paraId="2D881B57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A0F5A" w14:textId="77777777" w:rsidR="002F73F1" w:rsidRPr="00923391" w:rsidRDefault="002F73F1" w:rsidP="008C114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E555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CE77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AA (n =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3E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2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6E8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148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FAF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E9D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E75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F9F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ABD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BC76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D4C9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D54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99E0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2F73F1" w:rsidRPr="00923391" w14:paraId="288400E4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DA0D6" w14:textId="77777777" w:rsidR="002F73F1" w:rsidRPr="00923391" w:rsidRDefault="002F73F1" w:rsidP="008C114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0F7B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E13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TW (n =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282E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280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758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B11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1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41D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3BA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72A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0B8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757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566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094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1373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</w:tr>
      <w:tr w:rsidR="002F73F1" w:rsidRPr="00923391" w14:paraId="5B4E321A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2E3B2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1EB3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NTC (n = 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763F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AA (n =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1B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6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0F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DC8D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08D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8829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52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A5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CE2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DA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1E8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5E9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63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27</w:t>
            </w:r>
          </w:p>
        </w:tc>
      </w:tr>
      <w:tr w:rsidR="002F73F1" w:rsidRPr="00923391" w14:paraId="6A661B90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1E4E589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DA9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EDA9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TW (n = 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27E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1D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784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98A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1F9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0A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61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AD5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EF84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74C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616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1F43" w14:textId="77777777" w:rsidR="002F73F1" w:rsidRPr="00923391" w:rsidRDefault="002F73F1" w:rsidP="008C1144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18</w:t>
            </w:r>
          </w:p>
        </w:tc>
      </w:tr>
      <w:tr w:rsidR="002F73F1" w:rsidRPr="00923391" w14:paraId="180CC670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C556D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28F1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AA (n =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6012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TW (n =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670E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4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801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E3CD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E31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1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15B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F87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2D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EAB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73AD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i/>
                <w:iCs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727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98E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95C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27</w:t>
            </w:r>
          </w:p>
        </w:tc>
      </w:tr>
      <w:tr w:rsidR="002F73F1" w:rsidRPr="00923391" w14:paraId="4C162497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56871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481E7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665E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E9C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878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2130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42C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C4F9E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537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BC4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B4E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9B1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E8E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9EE6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860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F73F1" w:rsidRPr="00923391" w14:paraId="7F4713BA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6863B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S.</w:t>
            </w:r>
            <w:r w:rsidRPr="00923391">
              <w:rPr>
                <w:color w:val="000000"/>
                <w:sz w:val="16"/>
                <w:szCs w:val="16"/>
              </w:rPr>
              <w:t xml:space="preserve"> Infan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42F4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CPC (n =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42FD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NINTC (n =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AE2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5B5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3F5E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C62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77BB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434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F4FBE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E80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B46D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2AFE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3504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0E2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36</w:t>
            </w:r>
          </w:p>
        </w:tc>
      </w:tr>
      <w:tr w:rsidR="002F73F1" w:rsidRPr="00923391" w14:paraId="3616027D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BD8E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DB83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EBC8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NTC (n =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F448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3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C5F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3CD2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FEA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6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5FF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D7B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051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3D7A9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50ED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E687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8B4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DC4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80</w:t>
            </w:r>
          </w:p>
        </w:tc>
      </w:tr>
      <w:tr w:rsidR="002F73F1" w:rsidRPr="00923391" w14:paraId="4055D92C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A35C7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C7E4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634B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AA (n =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42E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4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B87E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7723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70D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5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2DB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B89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4CA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98F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8A7D4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574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B11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9434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64</w:t>
            </w:r>
          </w:p>
        </w:tc>
      </w:tr>
      <w:tr w:rsidR="002F73F1" w:rsidRPr="00923391" w14:paraId="534FF0B7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94E8B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6F101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8A49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TW (n =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BA9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ACF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65B6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B2C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ACC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CC4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76A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C700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0087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01E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B47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25F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32</w:t>
            </w:r>
          </w:p>
        </w:tc>
      </w:tr>
      <w:tr w:rsidR="002F73F1" w:rsidRPr="00923391" w14:paraId="720014A2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270ED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02C5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NINTC (n =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3521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NTC (n =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0CA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5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32F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74F8D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7B56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9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6509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FF7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C08A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4CF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8EA29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DF3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17C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075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03</w:t>
            </w:r>
          </w:p>
        </w:tc>
      </w:tr>
      <w:tr w:rsidR="002F73F1" w:rsidRPr="00923391" w14:paraId="68B27E23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47E52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BFD1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9F52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AA (n =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0A4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5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C2A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421C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0F2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6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22F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F2E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DEA6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0F2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09C5F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A16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014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97A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64</w:t>
            </w:r>
          </w:p>
        </w:tc>
      </w:tr>
      <w:tr w:rsidR="002F73F1" w:rsidRPr="00923391" w14:paraId="18A6ECE9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E05D2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FB7E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9DF13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TW (n =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AEA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AF7F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3970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0750D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34C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E9C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8D92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8C4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1A1F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0149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282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64A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64</w:t>
            </w:r>
          </w:p>
        </w:tc>
      </w:tr>
      <w:tr w:rsidR="002F73F1" w:rsidRPr="00923391" w14:paraId="7AAEAC05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B52A0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B5DE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NTC (n =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D526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AA (n =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E1EE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73A1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0510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F5D4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8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96A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D62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DE46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E9F1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731A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A14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41A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C9D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50</w:t>
            </w:r>
          </w:p>
        </w:tc>
      </w:tr>
      <w:tr w:rsidR="002F73F1" w:rsidRPr="00923391" w14:paraId="2283A427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2C23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F8FC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8CD9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TW (n =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4E9A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5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47C2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A0D7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16E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484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93A7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289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ED50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D71A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CD6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8A6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AFF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i/>
                <w:iCs/>
                <w:color w:val="000000"/>
                <w:sz w:val="16"/>
                <w:szCs w:val="16"/>
              </w:rPr>
              <w:t>0.064</w:t>
            </w:r>
          </w:p>
        </w:tc>
      </w:tr>
      <w:tr w:rsidR="002F73F1" w:rsidRPr="00923391" w14:paraId="41B8F7AE" w14:textId="77777777" w:rsidTr="008C114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3D2FD4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0B2AD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PAA (n = 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38ECE" w14:textId="77777777" w:rsidR="002F73F1" w:rsidRPr="00923391" w:rsidRDefault="002F73F1" w:rsidP="008C1144">
            <w:pPr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TW (n = 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A6D9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2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C3F1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DE08C" w14:textId="77777777" w:rsidR="002F73F1" w:rsidRPr="00923391" w:rsidRDefault="002F73F1" w:rsidP="008C1144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C50B9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5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19868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0A765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2B0D3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64E0B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CC919" w14:textId="77777777" w:rsidR="002F73F1" w:rsidRPr="00923391" w:rsidRDefault="002F73F1" w:rsidP="008C1144">
            <w:pPr>
              <w:jc w:val="right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23391">
              <w:rPr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B9A66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F1E7C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E1564F" w14:textId="77777777" w:rsidR="002F73F1" w:rsidRPr="00923391" w:rsidRDefault="002F73F1" w:rsidP="008C1144">
            <w:pPr>
              <w:jc w:val="right"/>
              <w:rPr>
                <w:color w:val="000000"/>
                <w:sz w:val="16"/>
                <w:szCs w:val="16"/>
              </w:rPr>
            </w:pPr>
            <w:r w:rsidRPr="00923391">
              <w:rPr>
                <w:color w:val="000000"/>
                <w:sz w:val="16"/>
                <w:szCs w:val="16"/>
              </w:rPr>
              <w:t>0.180</w:t>
            </w:r>
          </w:p>
        </w:tc>
      </w:tr>
    </w:tbl>
    <w:p w14:paraId="7002A606" w14:textId="77777777" w:rsidR="002F73F1" w:rsidRDefault="002F73F1" w:rsidP="002F73F1">
      <w:r w:rsidRPr="002A15BC">
        <w:rPr>
          <w:vertAlign w:val="superscript"/>
        </w:rPr>
        <w:t>1</w:t>
      </w:r>
      <w:r w:rsidRPr="002A15BC">
        <w:t xml:space="preserve">Pairwise differences were considered significant at Q &lt; 0.05 and </w:t>
      </w:r>
      <w:r>
        <w:t xml:space="preserve">are </w:t>
      </w:r>
      <w:r w:rsidRPr="002A15BC">
        <w:t>bolded</w:t>
      </w:r>
      <w:r>
        <w:t xml:space="preserve">, trends were considered at 0.10 &lt; Q &gt; 0.05 and are italicized in </w:t>
      </w:r>
      <w:proofErr w:type="gramStart"/>
      <w:r>
        <w:t>table</w:t>
      </w:r>
      <w:proofErr w:type="gramEnd"/>
    </w:p>
    <w:p w14:paraId="30A82FE3" w14:textId="77777777" w:rsidR="002F73F1" w:rsidRDefault="002F73F1" w:rsidP="002F73F1">
      <w:r>
        <w:rPr>
          <w:vertAlign w:val="superscript"/>
        </w:rPr>
        <w:t>2</w:t>
      </w:r>
      <w:r w:rsidRPr="00D73E81">
        <w:t xml:space="preserve">Main </w:t>
      </w:r>
      <w:r>
        <w:t>effect and pairwise differences were determined using Kruskal-Wallis (</w:t>
      </w:r>
      <w:r>
        <w:rPr>
          <w:i/>
          <w:iCs/>
        </w:rPr>
        <w:t xml:space="preserve">S. </w:t>
      </w:r>
      <w:r>
        <w:t>Typhimurium: Faith’s PD</w:t>
      </w:r>
      <w:r w:rsidRPr="00D73E81">
        <w:t xml:space="preserve"> P = 0.00</w:t>
      </w:r>
      <w:r>
        <w:t>5</w:t>
      </w:r>
      <w:r w:rsidRPr="00D73E81">
        <w:t xml:space="preserve"> and </w:t>
      </w:r>
      <w:r>
        <w:t>Shannon’s Entropy</w:t>
      </w:r>
      <w:r w:rsidRPr="00D73E81">
        <w:t xml:space="preserve"> P = 0.</w:t>
      </w:r>
      <w:r>
        <w:t xml:space="preserve">714; </w:t>
      </w:r>
      <w:r>
        <w:rPr>
          <w:i/>
          <w:iCs/>
        </w:rPr>
        <w:t xml:space="preserve">S. </w:t>
      </w:r>
      <w:r>
        <w:t>Infantis: Faith’s PD</w:t>
      </w:r>
      <w:r w:rsidRPr="00D73E81">
        <w:t xml:space="preserve"> P = 0.00</w:t>
      </w:r>
      <w:r>
        <w:t>6</w:t>
      </w:r>
      <w:r w:rsidRPr="00D73E81">
        <w:t xml:space="preserve"> and </w:t>
      </w:r>
      <w:r>
        <w:t>Shannon’s Entropy</w:t>
      </w:r>
      <w:r w:rsidRPr="00D73E81">
        <w:t xml:space="preserve"> P = 0.</w:t>
      </w:r>
      <w:r>
        <w:t>001)</w:t>
      </w:r>
    </w:p>
    <w:p w14:paraId="3F41ED1C" w14:textId="77777777" w:rsidR="002F73F1" w:rsidRPr="00200253" w:rsidRDefault="002F73F1" w:rsidP="002F73F1">
      <w:r>
        <w:rPr>
          <w:vertAlign w:val="superscript"/>
        </w:rPr>
        <w:t>3</w:t>
      </w:r>
      <w:r>
        <w:t>Main effect and pairwise differences were determined using ANOSIM (</w:t>
      </w:r>
      <w:r>
        <w:rPr>
          <w:i/>
          <w:iCs/>
        </w:rPr>
        <w:t>S.</w:t>
      </w:r>
      <w:r>
        <w:t xml:space="preserve"> Typhimurium: Jaccard P = 0.001 and Weighted </w:t>
      </w:r>
      <w:proofErr w:type="spellStart"/>
      <w:r>
        <w:t>Unifrac</w:t>
      </w:r>
      <w:proofErr w:type="spellEnd"/>
      <w:r>
        <w:t xml:space="preserve"> P = 0.001; </w:t>
      </w:r>
      <w:r>
        <w:rPr>
          <w:i/>
          <w:iCs/>
        </w:rPr>
        <w:t xml:space="preserve">S. </w:t>
      </w:r>
      <w:r>
        <w:t xml:space="preserve">Infantis: Jaccard P = 0.004 and Weighted </w:t>
      </w:r>
      <w:proofErr w:type="spellStart"/>
      <w:r>
        <w:t>Unifrac</w:t>
      </w:r>
      <w:proofErr w:type="spellEnd"/>
      <w:r>
        <w:t xml:space="preserve"> P = 0.001)</w:t>
      </w:r>
    </w:p>
    <w:p w14:paraId="5F321640" w14:textId="77777777" w:rsidR="002F73F1" w:rsidRDefault="002F73F1" w:rsidP="002F73F1">
      <w:r>
        <w:rPr>
          <w:vertAlign w:val="superscript"/>
        </w:rPr>
        <w:t>4</w:t>
      </w:r>
      <w:r>
        <w:t>H value: test statistic for Kruskal-Wallis</w:t>
      </w:r>
    </w:p>
    <w:p w14:paraId="1F8C6F3E" w14:textId="77777777" w:rsidR="002F73F1" w:rsidRDefault="002F73F1" w:rsidP="002F73F1">
      <w:pPr>
        <w:rPr>
          <w:b/>
          <w:bCs/>
        </w:rPr>
      </w:pPr>
      <w:r>
        <w:rPr>
          <w:vertAlign w:val="superscript"/>
        </w:rPr>
        <w:t>5</w:t>
      </w:r>
      <w:r>
        <w:t xml:space="preserve">R, the ANOSIM statistic, compares the mean of ranked dissimilarities between groups to the mean of ranked dissimilarities within </w:t>
      </w:r>
      <w:proofErr w:type="gramStart"/>
      <w:r>
        <w:t>groups</w:t>
      </w:r>
      <w:proofErr w:type="gramEnd"/>
    </w:p>
    <w:p w14:paraId="2346E105" w14:textId="507D3A77" w:rsidR="00A407A7" w:rsidRPr="00D202B6" w:rsidRDefault="00A407A7">
      <w:pPr>
        <w:rPr>
          <w:b/>
          <w:bCs/>
        </w:rPr>
      </w:pPr>
    </w:p>
    <w:sectPr w:rsidR="00A407A7" w:rsidRPr="00D202B6" w:rsidSect="002F73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FE"/>
    <w:rsid w:val="000822FA"/>
    <w:rsid w:val="000F2D99"/>
    <w:rsid w:val="001248A4"/>
    <w:rsid w:val="00240E43"/>
    <w:rsid w:val="002E2847"/>
    <w:rsid w:val="002F73F1"/>
    <w:rsid w:val="00361ADD"/>
    <w:rsid w:val="004B5720"/>
    <w:rsid w:val="005029F0"/>
    <w:rsid w:val="006D33C0"/>
    <w:rsid w:val="00707B4F"/>
    <w:rsid w:val="00773941"/>
    <w:rsid w:val="00777F46"/>
    <w:rsid w:val="007B2005"/>
    <w:rsid w:val="0081077C"/>
    <w:rsid w:val="00A04945"/>
    <w:rsid w:val="00A407A7"/>
    <w:rsid w:val="00AC7E61"/>
    <w:rsid w:val="00B15858"/>
    <w:rsid w:val="00B65684"/>
    <w:rsid w:val="00CF74E2"/>
    <w:rsid w:val="00D11E17"/>
    <w:rsid w:val="00D202B6"/>
    <w:rsid w:val="00D91324"/>
    <w:rsid w:val="00E030C3"/>
    <w:rsid w:val="00EC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9D0D2"/>
  <w15:chartTrackingRefBased/>
  <w15:docId w15:val="{34A4F3B3-DBC0-2C42-B907-BD57AA4B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E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thorList">
    <w:name w:val="Athor List"/>
    <w:basedOn w:val="NormalWeb"/>
    <w:qFormat/>
    <w:rsid w:val="00D11E17"/>
    <w:pPr>
      <w:jc w:val="center"/>
    </w:pPr>
    <w:rPr>
      <w:rFonts w:eastAsia="Times New Roman"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D11E17"/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EC4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ITTOE</dc:creator>
  <cp:keywords/>
  <dc:description/>
  <cp:lastModifiedBy>Dana Kristen Dittoe</cp:lastModifiedBy>
  <cp:revision>3</cp:revision>
  <dcterms:created xsi:type="dcterms:W3CDTF">2023-10-18T17:44:00Z</dcterms:created>
  <dcterms:modified xsi:type="dcterms:W3CDTF">2023-10-18T17:45:00Z</dcterms:modified>
</cp:coreProperties>
</file>